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B8936" w14:textId="4A7EC756" w:rsidR="001B312D" w:rsidRPr="004D5F9A" w:rsidRDefault="001B312D" w:rsidP="001B312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4D5F9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4D5F9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08146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6</w:t>
      </w:r>
      <w:r w:rsidRPr="004D5F9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Antimicrobials used at the UTH over the study </w:t>
      </w:r>
      <w:proofErr w:type="gramStart"/>
      <w:r w:rsidRPr="004D5F9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perio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B312D" w:rsidRPr="001B312D" w14:paraId="0BE36340" w14:textId="77777777" w:rsidTr="001B312D"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</w:tcPr>
          <w:p w14:paraId="249D6A61" w14:textId="138A2941" w:rsidR="001B312D" w:rsidRPr="001B312D" w:rsidRDefault="001B31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312D">
              <w:rPr>
                <w:rFonts w:ascii="Times New Roman" w:hAnsi="Times New Roman" w:cs="Times New Roman"/>
                <w:b/>
                <w:bCs/>
                <w:lang w:val="en-US"/>
              </w:rPr>
              <w:t>Drug class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</w:tcPr>
          <w:p w14:paraId="4606BF3D" w14:textId="3E20D398" w:rsidR="001B312D" w:rsidRPr="001B312D" w:rsidRDefault="001B31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312D">
              <w:rPr>
                <w:rFonts w:ascii="Times New Roman" w:hAnsi="Times New Roman" w:cs="Times New Roman"/>
                <w:b/>
                <w:bCs/>
                <w:lang w:val="en-US"/>
              </w:rPr>
              <w:t>Drugs used</w:t>
            </w:r>
          </w:p>
        </w:tc>
      </w:tr>
      <w:tr w:rsidR="001B312D" w:rsidRPr="001B312D" w14:paraId="0B5786B0" w14:textId="77777777" w:rsidTr="001B312D">
        <w:tc>
          <w:tcPr>
            <w:tcW w:w="4675" w:type="dxa"/>
            <w:tcBorders>
              <w:top w:val="single" w:sz="8" w:space="0" w:color="auto"/>
            </w:tcBorders>
          </w:tcPr>
          <w:p w14:paraId="2D634ACB" w14:textId="3E19AF68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312D">
              <w:rPr>
                <w:rFonts w:ascii="Times New Roman" w:hAnsi="Times New Roman" w:cs="Times New Roman"/>
                <w:lang w:val="en-US"/>
              </w:rPr>
              <w:t>Penicillins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</w:tcBorders>
          </w:tcPr>
          <w:p w14:paraId="2A93A440" w14:textId="77777777" w:rsid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Penicillin V, Penicillin G, Amoxycillin, Cloxacillin</w:t>
            </w:r>
          </w:p>
          <w:p w14:paraId="55391E98" w14:textId="1D463CB5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654605E1" w14:textId="77777777" w:rsidTr="001B312D">
        <w:tc>
          <w:tcPr>
            <w:tcW w:w="4675" w:type="dxa"/>
          </w:tcPr>
          <w:p w14:paraId="37D6BCC5" w14:textId="7C736DAD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Penicillin combinations</w:t>
            </w:r>
          </w:p>
        </w:tc>
        <w:tc>
          <w:tcPr>
            <w:tcW w:w="4675" w:type="dxa"/>
          </w:tcPr>
          <w:p w14:paraId="10BDD7E0" w14:textId="77777777" w:rsid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Amoxycillin-Clavulanic acid</w:t>
            </w:r>
          </w:p>
          <w:p w14:paraId="44149933" w14:textId="7D110370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1C7EA7F1" w14:textId="77777777" w:rsidTr="001B312D">
        <w:tc>
          <w:tcPr>
            <w:tcW w:w="4675" w:type="dxa"/>
          </w:tcPr>
          <w:p w14:paraId="4A5C6619" w14:textId="2BD7E251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Narrow-spectrum cephalosporins</w:t>
            </w:r>
          </w:p>
        </w:tc>
        <w:tc>
          <w:tcPr>
            <w:tcW w:w="4675" w:type="dxa"/>
          </w:tcPr>
          <w:p w14:paraId="10E26897" w14:textId="77777777" w:rsid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Cefalexin, Cefuroxime</w:t>
            </w:r>
          </w:p>
          <w:p w14:paraId="55C5B35C" w14:textId="5E0F6D56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6CA6309F" w14:textId="77777777" w:rsidTr="001B312D">
        <w:tc>
          <w:tcPr>
            <w:tcW w:w="4675" w:type="dxa"/>
          </w:tcPr>
          <w:p w14:paraId="41FD8205" w14:textId="6E7ABEE4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B312D">
              <w:rPr>
                <w:rFonts w:ascii="Times New Roman" w:hAnsi="Times New Roman" w:cs="Times New Roman"/>
                <w:lang w:val="en-US"/>
              </w:rPr>
              <w:t>Third-generation</w:t>
            </w:r>
            <w:proofErr w:type="gramEnd"/>
            <w:r w:rsidRPr="001B312D">
              <w:rPr>
                <w:rFonts w:ascii="Times New Roman" w:hAnsi="Times New Roman" w:cs="Times New Roman"/>
                <w:lang w:val="en-US"/>
              </w:rPr>
              <w:t xml:space="preserve"> cephalosporins</w:t>
            </w:r>
          </w:p>
        </w:tc>
        <w:tc>
          <w:tcPr>
            <w:tcW w:w="4675" w:type="dxa"/>
          </w:tcPr>
          <w:p w14:paraId="39B2CF5B" w14:textId="77777777" w:rsid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Cefotaxime, Ceftazidime, Ceftriaxone</w:t>
            </w:r>
          </w:p>
          <w:p w14:paraId="3571DFDF" w14:textId="58D3355B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4FD3D400" w14:textId="77777777" w:rsidTr="001B312D">
        <w:tc>
          <w:tcPr>
            <w:tcW w:w="4675" w:type="dxa"/>
          </w:tcPr>
          <w:p w14:paraId="3EA42FF5" w14:textId="7A6B0E88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Carbapenems</w:t>
            </w:r>
          </w:p>
        </w:tc>
        <w:tc>
          <w:tcPr>
            <w:tcW w:w="4675" w:type="dxa"/>
          </w:tcPr>
          <w:p w14:paraId="240ED4FC" w14:textId="77777777" w:rsid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Imipenem</w:t>
            </w:r>
          </w:p>
          <w:p w14:paraId="3BD0AEEF" w14:textId="1BC9B419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63927CA7" w14:textId="77777777" w:rsidTr="001B312D">
        <w:tc>
          <w:tcPr>
            <w:tcW w:w="4675" w:type="dxa"/>
          </w:tcPr>
          <w:p w14:paraId="0C78E14A" w14:textId="7FCFCEA3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Aminoglycosides</w:t>
            </w:r>
          </w:p>
        </w:tc>
        <w:tc>
          <w:tcPr>
            <w:tcW w:w="4675" w:type="dxa"/>
          </w:tcPr>
          <w:p w14:paraId="6DCCE672" w14:textId="77777777" w:rsid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Gentamicin, Kanamycin</w:t>
            </w:r>
          </w:p>
          <w:p w14:paraId="14678CD5" w14:textId="680DA056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0DAD3EBF" w14:textId="77777777" w:rsidTr="001B312D">
        <w:tc>
          <w:tcPr>
            <w:tcW w:w="4675" w:type="dxa"/>
          </w:tcPr>
          <w:p w14:paraId="05C4F221" w14:textId="3B487669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Macrolides</w:t>
            </w:r>
          </w:p>
        </w:tc>
        <w:tc>
          <w:tcPr>
            <w:tcW w:w="4675" w:type="dxa"/>
          </w:tcPr>
          <w:p w14:paraId="7EF357C4" w14:textId="77777777" w:rsidR="001B312D" w:rsidRDefault="001B312D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Azithromycin, Erythromycin, Clarithromycin</w:t>
            </w:r>
          </w:p>
          <w:p w14:paraId="6F899F32" w14:textId="68B19022" w:rsidR="001B312D" w:rsidRPr="001B312D" w:rsidRDefault="001B31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2006703B" w14:textId="77777777" w:rsidTr="001B312D">
        <w:tc>
          <w:tcPr>
            <w:tcW w:w="4675" w:type="dxa"/>
          </w:tcPr>
          <w:p w14:paraId="5BB21254" w14:textId="572BC88F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Quinolones</w:t>
            </w:r>
          </w:p>
        </w:tc>
        <w:tc>
          <w:tcPr>
            <w:tcW w:w="4675" w:type="dxa"/>
          </w:tcPr>
          <w:p w14:paraId="0177D303" w14:textId="77777777" w:rsid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Nalidixic acid, Ciprofloxacin, Levofloxacin, Moxifloxacin</w:t>
            </w:r>
          </w:p>
          <w:p w14:paraId="59760764" w14:textId="587AFE3A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2392B233" w14:textId="77777777" w:rsidTr="001B312D">
        <w:tc>
          <w:tcPr>
            <w:tcW w:w="4675" w:type="dxa"/>
          </w:tcPr>
          <w:p w14:paraId="320C464D" w14:textId="340FCBF6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Amphenicol</w:t>
            </w:r>
          </w:p>
        </w:tc>
        <w:tc>
          <w:tcPr>
            <w:tcW w:w="4675" w:type="dxa"/>
          </w:tcPr>
          <w:p w14:paraId="6CAE2DC1" w14:textId="77777777" w:rsid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Chloramphenicol</w:t>
            </w:r>
          </w:p>
          <w:p w14:paraId="1BF1BAA9" w14:textId="6CE6C8B1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5E07547D" w14:textId="77777777" w:rsidTr="001B312D">
        <w:tc>
          <w:tcPr>
            <w:tcW w:w="4675" w:type="dxa"/>
          </w:tcPr>
          <w:p w14:paraId="4DCB08F9" w14:textId="50C999E6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Tetracycline</w:t>
            </w:r>
          </w:p>
        </w:tc>
        <w:tc>
          <w:tcPr>
            <w:tcW w:w="4675" w:type="dxa"/>
          </w:tcPr>
          <w:p w14:paraId="2D28B649" w14:textId="77777777" w:rsid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Tetracycline, Doxycycline</w:t>
            </w:r>
          </w:p>
          <w:p w14:paraId="01240603" w14:textId="711E2971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6451A671" w14:textId="77777777" w:rsidTr="001B312D">
        <w:tc>
          <w:tcPr>
            <w:tcW w:w="4675" w:type="dxa"/>
          </w:tcPr>
          <w:p w14:paraId="5A41307A" w14:textId="15431BB5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 xml:space="preserve">Antifolate </w:t>
            </w:r>
          </w:p>
        </w:tc>
        <w:tc>
          <w:tcPr>
            <w:tcW w:w="4675" w:type="dxa"/>
          </w:tcPr>
          <w:p w14:paraId="43139C84" w14:textId="77777777" w:rsid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Sulfamethoxazole-Trimethoprim</w:t>
            </w:r>
          </w:p>
          <w:p w14:paraId="11EDA14C" w14:textId="0DE5C718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565945C7" w14:textId="77777777" w:rsidTr="001B312D">
        <w:tc>
          <w:tcPr>
            <w:tcW w:w="4675" w:type="dxa"/>
          </w:tcPr>
          <w:p w14:paraId="5C41AC4E" w14:textId="5C1C9413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Nitroimidazole</w:t>
            </w:r>
          </w:p>
        </w:tc>
        <w:tc>
          <w:tcPr>
            <w:tcW w:w="4675" w:type="dxa"/>
          </w:tcPr>
          <w:p w14:paraId="54AB8B5E" w14:textId="77777777" w:rsid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Metronidazole, Tinidazole</w:t>
            </w:r>
          </w:p>
          <w:p w14:paraId="5E7C01AD" w14:textId="626841A7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307EFA4C" w14:textId="77777777" w:rsidTr="001B312D">
        <w:tc>
          <w:tcPr>
            <w:tcW w:w="4675" w:type="dxa"/>
          </w:tcPr>
          <w:p w14:paraId="39D6CDC4" w14:textId="6EF27D45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Oxazolidinones</w:t>
            </w:r>
          </w:p>
        </w:tc>
        <w:tc>
          <w:tcPr>
            <w:tcW w:w="4675" w:type="dxa"/>
          </w:tcPr>
          <w:p w14:paraId="4B0397B7" w14:textId="77777777" w:rsid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Linezolid</w:t>
            </w:r>
          </w:p>
          <w:p w14:paraId="00A0B651" w14:textId="540E7DF9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159146DD" w14:textId="77777777" w:rsidTr="001B312D">
        <w:tc>
          <w:tcPr>
            <w:tcW w:w="4675" w:type="dxa"/>
          </w:tcPr>
          <w:p w14:paraId="12550A48" w14:textId="4E41C1C2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Nitrofuran</w:t>
            </w:r>
          </w:p>
        </w:tc>
        <w:tc>
          <w:tcPr>
            <w:tcW w:w="4675" w:type="dxa"/>
          </w:tcPr>
          <w:p w14:paraId="2B50B719" w14:textId="77777777" w:rsid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Nitrofurantoin</w:t>
            </w:r>
          </w:p>
          <w:p w14:paraId="637834DF" w14:textId="63E034A6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312D" w:rsidRPr="001B312D" w14:paraId="3F5B9C1F" w14:textId="77777777" w:rsidTr="001B312D">
        <w:tc>
          <w:tcPr>
            <w:tcW w:w="4675" w:type="dxa"/>
            <w:tcBorders>
              <w:bottom w:val="single" w:sz="8" w:space="0" w:color="auto"/>
            </w:tcBorders>
          </w:tcPr>
          <w:p w14:paraId="0158410A" w14:textId="40A47033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Glycopeptide</w:t>
            </w:r>
          </w:p>
        </w:tc>
        <w:tc>
          <w:tcPr>
            <w:tcW w:w="4675" w:type="dxa"/>
            <w:tcBorders>
              <w:bottom w:val="single" w:sz="8" w:space="0" w:color="auto"/>
            </w:tcBorders>
          </w:tcPr>
          <w:p w14:paraId="31C3CB50" w14:textId="63570ACD" w:rsidR="001B312D" w:rsidRPr="001B312D" w:rsidRDefault="001B312D" w:rsidP="00E126B2">
            <w:pPr>
              <w:rPr>
                <w:rFonts w:ascii="Times New Roman" w:hAnsi="Times New Roman" w:cs="Times New Roman"/>
                <w:lang w:val="en-US"/>
              </w:rPr>
            </w:pPr>
            <w:r w:rsidRPr="001B312D">
              <w:rPr>
                <w:rFonts w:ascii="Times New Roman" w:hAnsi="Times New Roman" w:cs="Times New Roman"/>
                <w:lang w:val="en-US"/>
              </w:rPr>
              <w:t>Vancomycin</w:t>
            </w:r>
          </w:p>
        </w:tc>
      </w:tr>
    </w:tbl>
    <w:p w14:paraId="63166965" w14:textId="77777777" w:rsidR="00A0690A" w:rsidRDefault="00A0690A"/>
    <w:sectPr w:rsidR="00A069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12D"/>
    <w:rsid w:val="000540B5"/>
    <w:rsid w:val="00081469"/>
    <w:rsid w:val="001B312D"/>
    <w:rsid w:val="004911BD"/>
    <w:rsid w:val="004D5F9A"/>
    <w:rsid w:val="00591EF6"/>
    <w:rsid w:val="006C6232"/>
    <w:rsid w:val="007E127D"/>
    <w:rsid w:val="00817B98"/>
    <w:rsid w:val="009702A6"/>
    <w:rsid w:val="00A0690A"/>
    <w:rsid w:val="00BC2935"/>
    <w:rsid w:val="00C96012"/>
    <w:rsid w:val="00E95802"/>
    <w:rsid w:val="00E96A54"/>
    <w:rsid w:val="00F6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48C54"/>
  <w15:chartTrackingRefBased/>
  <w15:docId w15:val="{40FFFB69-9BDC-8B4D-A233-F36321362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312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55</Characters>
  <Application>Microsoft Office Word</Application>
  <DocSecurity>0</DocSecurity>
  <Lines>14</Lines>
  <Paragraphs>7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eck shawa</dc:creator>
  <cp:keywords/>
  <dc:description/>
  <cp:lastModifiedBy>misheck shawa</cp:lastModifiedBy>
  <cp:revision>2</cp:revision>
  <dcterms:created xsi:type="dcterms:W3CDTF">2023-06-23T12:00:00Z</dcterms:created>
  <dcterms:modified xsi:type="dcterms:W3CDTF">2023-06-23T12:00:00Z</dcterms:modified>
</cp:coreProperties>
</file>